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D24" w:rsidRDefault="00A13D24" w:rsidP="00E76AAD">
      <w:pPr>
        <w:spacing w:line="480" w:lineRule="auto"/>
        <w:rPr>
          <w:b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6A5FB13" wp14:editId="289DC7AB">
            <wp:extent cx="4443984" cy="33482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984" cy="3348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D24" w:rsidRDefault="006A7559" w:rsidP="00797336">
      <w:pPr>
        <w:spacing w:line="480" w:lineRule="auto"/>
      </w:pPr>
      <w:r>
        <w:rPr>
          <w:b/>
        </w:rPr>
        <w:t>Figure S</w:t>
      </w:r>
      <w:r w:rsidR="00A13D24" w:rsidRPr="00797336">
        <w:rPr>
          <w:b/>
        </w:rPr>
        <w:t>1</w:t>
      </w:r>
      <w:r>
        <w:rPr>
          <w:b/>
        </w:rPr>
        <w:t>.</w:t>
      </w:r>
      <w:r w:rsidR="00A13D24" w:rsidRPr="00797336">
        <w:t xml:space="preserve"> </w:t>
      </w:r>
      <w:proofErr w:type="gramStart"/>
      <w:r w:rsidRPr="00192690">
        <w:rPr>
          <w:b/>
          <w:szCs w:val="22"/>
        </w:rPr>
        <w:t>Elasticity analysis</w:t>
      </w:r>
      <w:r>
        <w:rPr>
          <w:b/>
          <w:szCs w:val="22"/>
        </w:rPr>
        <w:t xml:space="preserve"> for simulations incorporating correlation in vital rates</w:t>
      </w:r>
      <w:r w:rsidRPr="00192690">
        <w:rPr>
          <w:b/>
          <w:szCs w:val="22"/>
        </w:rPr>
        <w:t>.</w:t>
      </w:r>
      <w:proofErr w:type="gramEnd"/>
      <w:r w:rsidRPr="00192690">
        <w:rPr>
          <w:b/>
          <w:szCs w:val="22"/>
        </w:rPr>
        <w:t xml:space="preserve"> </w:t>
      </w:r>
      <w:r w:rsidR="00A13D24" w:rsidRPr="00797336">
        <w:t xml:space="preserve">Predicted means and 95% confidence intervals (range bounded by upper 2.5th and lower 97.5th percentiles) of </w:t>
      </w:r>
      <w:proofErr w:type="spellStart"/>
      <w:r w:rsidR="00A13D24" w:rsidRPr="00797336">
        <w:t>elasticities</w:t>
      </w:r>
      <w:proofErr w:type="spellEnd"/>
      <w:r w:rsidR="00A13D24" w:rsidRPr="00797336">
        <w:t>. Values were estimated from 5,000 realizations of a simulation with perfect correlation among age classes in vital rates with the same probability distributions</w:t>
      </w:r>
      <w:bookmarkStart w:id="0" w:name="OLE_LINK8"/>
      <w:bookmarkEnd w:id="0"/>
      <w:r w:rsidR="00A13D24" w:rsidRPr="00797336">
        <w:t>.</w:t>
      </w:r>
    </w:p>
    <w:p w:rsidR="00594379" w:rsidRDefault="00594379">
      <w:bookmarkStart w:id="1" w:name="_GoBack"/>
      <w:bookmarkEnd w:id="1"/>
    </w:p>
    <w:sectPr w:rsidR="00594379" w:rsidSect="00727901">
      <w:footerReference w:type="default" r:id="rId9"/>
      <w:pgSz w:w="12240" w:h="15840" w:code="1"/>
      <w:pgMar w:top="1440" w:right="1440" w:bottom="1440" w:left="1440" w:header="720" w:footer="720" w:gutter="0"/>
      <w:lnNumType w:countBy="1" w:start="763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BFF" w:rsidRDefault="00E74BFF">
      <w:r>
        <w:separator/>
      </w:r>
    </w:p>
  </w:endnote>
  <w:endnote w:type="continuationSeparator" w:id="0">
    <w:p w:rsidR="00E74BFF" w:rsidRDefault="00E74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05EC" w:rsidRDefault="006101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A7559">
      <w:rPr>
        <w:noProof/>
      </w:rPr>
      <w:t>1</w:t>
    </w:r>
    <w:r>
      <w:rPr>
        <w:noProof/>
      </w:rPr>
      <w:fldChar w:fldCharType="end"/>
    </w:r>
  </w:p>
  <w:p w:rsidR="00BD05EC" w:rsidRDefault="00E74B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BFF" w:rsidRDefault="00E74BFF">
      <w:r>
        <w:separator/>
      </w:r>
    </w:p>
  </w:footnote>
  <w:footnote w:type="continuationSeparator" w:id="0">
    <w:p w:rsidR="00E74BFF" w:rsidRDefault="00E74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0E4BA0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30C328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1CAEDE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59A130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56BFB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11A253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C2630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B76DCB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352D3C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528A2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13D24"/>
    <w:rsid w:val="00594379"/>
    <w:rsid w:val="006101AE"/>
    <w:rsid w:val="006A7559"/>
    <w:rsid w:val="00A13D24"/>
    <w:rsid w:val="00B41B99"/>
    <w:rsid w:val="00E7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D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D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2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D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D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D2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D2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D2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D2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D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A13D24"/>
    <w:pPr>
      <w:spacing w:after="200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rsid w:val="00A13D2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A13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A13D2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13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13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D2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A13D2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3D2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A13D24"/>
  </w:style>
  <w:style w:type="paragraph" w:styleId="BlockText">
    <w:name w:val="Block Text"/>
    <w:basedOn w:val="Normal"/>
    <w:uiPriority w:val="99"/>
    <w:semiHidden/>
    <w:unhideWhenUsed/>
    <w:rsid w:val="00A13D24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13D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3D2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3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3D2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3D2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3D2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A13D24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3D24"/>
  </w:style>
  <w:style w:type="character" w:customStyle="1" w:styleId="DateChar">
    <w:name w:val="Date Char"/>
    <w:basedOn w:val="DefaultParagraphFont"/>
    <w:link w:val="Dat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3D2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3D2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3D2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13D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A13D24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3D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13D2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3D24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D2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3D2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13D2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3D2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3D2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3D2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3D2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3D2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3D2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3D24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13D2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2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24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A13D2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13D2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13D2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13D2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13D2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13D2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13D24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13D24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13D24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13D24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13D2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3D2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3D2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3D2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3D2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13D2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3D2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13D24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3D24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3D24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13D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3D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3D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13D24"/>
  </w:style>
  <w:style w:type="paragraph" w:styleId="NormalIndent">
    <w:name w:val="Normal Indent"/>
    <w:basedOn w:val="Normal"/>
    <w:uiPriority w:val="99"/>
    <w:semiHidden/>
    <w:unhideWhenUsed/>
    <w:rsid w:val="00A13D2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3D2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3D2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3D24"/>
    <w:rPr>
      <w:rFonts w:ascii="Consolas" w:eastAsia="Times New Roman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13D2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D24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13D2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3D24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3D2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3D24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13D24"/>
  </w:style>
  <w:style w:type="paragraph" w:styleId="Title">
    <w:name w:val="Title"/>
    <w:basedOn w:val="Normal"/>
    <w:next w:val="Normal"/>
    <w:link w:val="TitleChar"/>
    <w:uiPriority w:val="10"/>
    <w:qFormat/>
    <w:rsid w:val="00A13D2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3D2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A13D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13D2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13D2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13D24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13D24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13D24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13D24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13D24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13D24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13D24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D2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D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D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2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D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D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D2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D2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D2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D2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D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A13D24"/>
    <w:pPr>
      <w:spacing w:after="200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rsid w:val="00A13D2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A13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A13D2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13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13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D2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A13D2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3D2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A13D24"/>
  </w:style>
  <w:style w:type="paragraph" w:styleId="BlockText">
    <w:name w:val="Block Text"/>
    <w:basedOn w:val="Normal"/>
    <w:uiPriority w:val="99"/>
    <w:semiHidden/>
    <w:unhideWhenUsed/>
    <w:rsid w:val="00A13D24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13D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3D2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3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3D2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3D2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3D2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A13D24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3D24"/>
  </w:style>
  <w:style w:type="character" w:customStyle="1" w:styleId="DateChar">
    <w:name w:val="Date Char"/>
    <w:basedOn w:val="DefaultParagraphFont"/>
    <w:link w:val="Dat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3D2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3D2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3D2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13D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A13D24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3D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13D2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3D24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D2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3D2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13D2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3D2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3D2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3D2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3D2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3D2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3D2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3D24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13D2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2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24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A13D2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13D2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13D2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13D2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13D2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13D2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13D24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13D24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13D24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13D24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13D2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3D2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3D2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3D2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3D2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13D2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3D2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13D24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3D24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3D24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13D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3D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3D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13D24"/>
  </w:style>
  <w:style w:type="paragraph" w:styleId="NormalIndent">
    <w:name w:val="Normal Indent"/>
    <w:basedOn w:val="Normal"/>
    <w:uiPriority w:val="99"/>
    <w:semiHidden/>
    <w:unhideWhenUsed/>
    <w:rsid w:val="00A13D2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3D2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3D2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3D24"/>
    <w:rPr>
      <w:rFonts w:ascii="Consolas" w:eastAsia="Times New Roman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13D2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D24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13D2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3D24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3D2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3D24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13D24"/>
  </w:style>
  <w:style w:type="paragraph" w:styleId="Title">
    <w:name w:val="Title"/>
    <w:basedOn w:val="Normal"/>
    <w:next w:val="Normal"/>
    <w:link w:val="TitleChar"/>
    <w:uiPriority w:val="10"/>
    <w:qFormat/>
    <w:rsid w:val="00A13D2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3D2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A13D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13D2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13D2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13D24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13D24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13D24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13D24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13D24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13D24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13D24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D2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nett, Lewis</dc:creator>
  <cp:lastModifiedBy>Barnett, Lewis</cp:lastModifiedBy>
  <cp:revision>3</cp:revision>
  <dcterms:created xsi:type="dcterms:W3CDTF">2013-05-03T21:06:00Z</dcterms:created>
  <dcterms:modified xsi:type="dcterms:W3CDTF">2013-05-03T21:08:00Z</dcterms:modified>
</cp:coreProperties>
</file>